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E5AD7" w14:textId="44AA2CC1" w:rsidR="00960DCF" w:rsidRDefault="00BE5955" w:rsidP="00D81A74">
      <w:pPr>
        <w:pStyle w:val="Heading2"/>
      </w:pPr>
      <w:bookmarkStart w:id="0" w:name="_GoBack"/>
      <w:bookmarkEnd w:id="0"/>
      <w:r>
        <w:t>S1</w:t>
      </w:r>
      <w:r w:rsidR="005E7D40" w:rsidRPr="00D835C9">
        <w:t xml:space="preserve"> Simvastatin</w:t>
      </w:r>
      <w:r w:rsidR="007D0C38">
        <w:t xml:space="preserve"> Biopan</w:t>
      </w:r>
      <w:r w:rsidR="005E7D40" w:rsidRPr="00D835C9">
        <w:t xml:space="preserve"> </w:t>
      </w:r>
      <w:r w:rsidR="005E7D40" w:rsidRPr="00393E61">
        <w:rPr>
          <w:i/>
        </w:rPr>
        <w:t>vs</w:t>
      </w:r>
      <w:r w:rsidR="00393E61">
        <w:t>.</w:t>
      </w:r>
      <w:r w:rsidR="005E7D40" w:rsidRPr="00D835C9">
        <w:t xml:space="preserve"> Human Vascular Tissue Library Sequences</w:t>
      </w:r>
    </w:p>
    <w:p w14:paraId="217FE06B" w14:textId="77777777" w:rsidR="00F5702C" w:rsidRDefault="00F5702C"/>
    <w:tbl>
      <w:tblPr>
        <w:tblW w:w="8522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7087"/>
      </w:tblGrid>
      <w:tr w:rsidR="00960DCF" w:rsidRPr="00960DCF" w14:paraId="0C7E2C62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1D13B7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ne ID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2E23E5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</w:t>
            </w:r>
          </w:p>
        </w:tc>
      </w:tr>
      <w:tr w:rsidR="00960DCF" w:rsidRPr="00960DCF" w14:paraId="18090593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F79557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CD1647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GGNANTCGTCGANAAGCTTGCGGCCGCACTCNANNNNCTNNNNAACCCCTTGGGGCCTCTAAACGGGTCTTGANGGGTTAACTAGTTANTCGAGTGNGGNNGCNNGCTTGT</w:t>
            </w:r>
          </w:p>
        </w:tc>
      </w:tr>
      <w:tr w:rsidR="00960DCF" w:rsidRPr="00960DCF" w14:paraId="6302367E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279D0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3C04AC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GGTNCCATTCCTTCTGAAACTATTCCAATCAATAGAAAAAGAGGGAATCCTCCCTAACTCATTTTATGAGGCCAGCATCATTCTGATACCAAAGCTGGGCAGAGACACAACCAAAAAAGAGAATTTTAGCCCAATATCCTTGATGAACATTGATGCAAAAATCCTCAATAAAATACTGGCAAAACAAATCCAGCAGCTCATCAAAAAGCTTGCGGCCGCACTCGAGTAACTAGTTAACCCCTTGGGGCCTCTAAACGGGTCTTGAGGGGTTAACT</w:t>
            </w:r>
          </w:p>
        </w:tc>
      </w:tr>
      <w:tr w:rsidR="00960DCF" w:rsidRPr="00960DCF" w14:paraId="2D1989E2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F17D6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965AFE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CGGGANCTCGTCGANAAGCTTGCGGCCGCACTCGANTAACTAGTTAACCCCTTGGGGCCTCTAAACGGGTCTTGAGGGNNNNNNNNGTTACTNGAGTGCGG</w:t>
            </w:r>
          </w:p>
        </w:tc>
      </w:tr>
      <w:tr w:rsidR="00960DCF" w:rsidRPr="00960DCF" w14:paraId="5D4224A1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7CB649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0DEC54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ATTNCCTGANGTCAGGANTTCAATACCACCCTGGCCAACATAGTGAAATCCCNTCTCTACTAAAAATACAAAAATTAGCCATGCATGATGGTGCATGCCGATAGTCCCAGCTACTAGGGAGGCTGAGGCAGAAGAATTGCTTGAACCTGGGAGGTGGAGGTTGCAGTCAGCTGAGATTGCACCACTGTACTCCAGGCTGGGTGACAGAGTGAGACTTCATCTC</w:t>
            </w:r>
          </w:p>
        </w:tc>
      </w:tr>
      <w:tr w:rsidR="00960DCF" w:rsidRPr="00960DCF" w14:paraId="777AAB86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D84226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128DB8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TGCGGCCGCACTCNNNNNNNNNNNNNNNNNNNNGGGGCCTCTAAACGGGTCTTGAGGG</w:t>
            </w:r>
          </w:p>
        </w:tc>
      </w:tr>
      <w:tr w:rsidR="00960DCF" w:rsidRPr="00960DCF" w14:paraId="7748F3B1" w14:textId="77777777" w:rsidTr="00390816">
        <w:trPr>
          <w:trHeight w:val="12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813199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FC9442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TACCATTCCTTCTGAACTATTCCAATCANNNNNNNNNNANNNAATCCTCCCTAACTCATTTTATGAGGCCANNNNCNTTCTGATACCAAAGCTGGGCAGAGACACAACCAAAAAAGAGAATTTTAGCCCAATATCCTTGATGAACATTGATGCAAAAATCCTCAATAAAATACTGGCAAAACAAATCCAGCAGCTCATCAAAAAGCTTGCGGCCGCACTCGAGTAACTAGTTAACCCCTTGGGGCCTCTAAACGG</w:t>
            </w:r>
          </w:p>
        </w:tc>
      </w:tr>
      <w:tr w:rsidR="00960DCF" w:rsidRPr="00960DCF" w14:paraId="42A618F1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4B9D7D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89A4DC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CGGGANCTCGTCGANAAGCTTGCGGCCGCACTCGANNANCTNNTTAACCCCTTGGGGCCTCTAAACGGGTCTTGAGGGGTTAACTAGTTACTCGAGTGCGGNCGCNAGCTTGTCGACGAGCT</w:t>
            </w:r>
          </w:p>
        </w:tc>
      </w:tr>
      <w:tr w:rsidR="00960DCF" w:rsidRPr="00960DCF" w14:paraId="6CB8DA0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917ACF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C54652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0E4C7B9" w14:textId="77777777" w:rsidTr="00390816">
        <w:trPr>
          <w:trHeight w:val="15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9181C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B2DA37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CCNGCCTCANCCTCCCAAGTAGCTGGGATTACAGACGCCCGCCATCTCGTCCGTCTAATTTTTGTATTTTTTAGTAGAGACGGGGTTTCACCACGTTGGCCAGGCTGCTCTCAAACTCCTGACCTCAGGTGATCCGCCACCTCAGCCTCCCAAAGTGGTGGGATTACAGGCGTGAGCCACTGCACCCGGCCTAGAATTTCTTTAAACAATAAGACTTCTGATATGTAGCTTGAAGAGAGAAATGACTATTCAGATATGATCGTCAGGTATACATCCAAACCTTTCTAAAGAAAAGCCTAGGATTAAGCTTGCGGCCGCACTCGAGTAACTAGTTAACCCCTTGGGGCCTCTAAACGGGTCTTGAGGGGTTAACTAGTTACTCGAGTGCGG</w:t>
            </w:r>
          </w:p>
        </w:tc>
      </w:tr>
      <w:tr w:rsidR="00960DCF" w:rsidRPr="00960DCF" w14:paraId="1F81C7B4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CEE69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370F55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CCCGGGANCTCGTCGANAAGCTTGCGGCCGCACTCGANNNNCNAGTTAACCCCTTGGGGCCTCTAAACGGGTCTTGAGGGGTTAACNAGNNACTCGAGTGCGG</w:t>
            </w:r>
          </w:p>
        </w:tc>
      </w:tr>
      <w:tr w:rsidR="00960DCF" w:rsidRPr="00960DCF" w14:paraId="5B42F8D1" w14:textId="77777777" w:rsidTr="00390816">
        <w:trPr>
          <w:trHeight w:val="96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0D712D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5FAA2C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GGAAGGANCCTGGGGTGCTGGAACCTCTTCCTTATGTCATAATAGGTATTAAAAAAAAAGACCTCTGGACTGAAAAAAATCAAGAGAAGATTTACAATGCATGGAAATAACTGTAATTTATCATATTAATTTGGGCTACCAGTAGCATCGTTTAGAGATTGTGCAAATTGAGTTCACAAATATCACAGCTTTGGAAGATCAAGAAGTGGTTTTGAACATAGAGATTCCAGGGAAAAAAAGTAATAATAAGATT</w:t>
            </w:r>
          </w:p>
        </w:tc>
      </w:tr>
      <w:tr w:rsidR="00960DCF" w:rsidRPr="00960DCF" w14:paraId="39188BD9" w14:textId="77777777" w:rsidTr="00390816">
        <w:trPr>
          <w:trHeight w:val="136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3504BE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1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A7DD9C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ACTGTAGAACTCTTCCTTTTGTTGTTTTCACNAAGAGACTGAAAACATGGCAGTGAACTGCCTGAGGTTTTCATTCTCTGTTCATCTCTAATTTTATCTGGACTCTATTGTCCCTGCCCTAGTCAACTGGGAATCTATTCTCAACATTTGCTCCTCAATGTAGGGCTTTGTCATGGAAAGTCAGTTTGGTTTGTTACTTTCAAGAATTCTGTGATTAAAGTAAGCTGGACGCACAGATTTTAAAACATAATTGGATTAATTGACATTTTTCTGTCCCTACTTTATTAGAAACATTATGCATTTAGCTTTTCAAATATATACAGTTTTTTTACTCTAAACTTGACACTTCTAGAGGGCCAGTATTAGATTTTATGCTATATGAAAGCTACCTCTCTATCTTGAACTAGAACCATACCAAAGCTTGCGGCCGCACTCNAG</w:t>
            </w:r>
          </w:p>
        </w:tc>
      </w:tr>
      <w:tr w:rsidR="00960DCF" w:rsidRPr="00960DCF" w14:paraId="77311E42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DB9D48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1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1B30E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ACCCCATCTCTAAAAAAAGAAAAAAAATCGTATAAAAAATAAAAAGTAAAAAAAGAAAAAATTACTAAACAAAGAAACAAACAAAATATGGTAGCACATATTGTAATGCCAAAGGTTCTTGCCTTAGCCACGCCAAAGAATTAGTGTGGCGGCTGCCCGCGGAGAGTGATGGAGACACGGACCAAGAGAAAAAAAGCTGTAGGCTTTATTGAGCAGAGTGACAGTACAAAGCTTGCGGCCGCACTCGAGTAACTAGTTAACCCCTTGGGGCCTCTAAACGGGTCTTGAGGGGTTAAC</w:t>
            </w:r>
          </w:p>
        </w:tc>
      </w:tr>
      <w:tr w:rsidR="00960DCF" w:rsidRPr="00960DCF" w14:paraId="176A5A66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262B73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1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01BD94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AAGGCAATAAATTAAAATACACTTCAAGGTAAATTANAAACACTGTTATTTATTTCTTTATTCATTTATTTATTTACTTTAGAGACATGGTCTCACTCTGTTGCCACAATCATAGCTCACTGCAGCCTCAAGCTTGCGGCCGCACTCGAGTAACTAGTTAACCCCTTGGGGCCTCTAAACGGGTCTTGAGGGGTTAACTAGTT</w:t>
            </w:r>
          </w:p>
        </w:tc>
      </w:tr>
      <w:tr w:rsidR="00960DCF" w:rsidRPr="00960DCF" w14:paraId="28C0790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1AAEF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1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8B7A84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710FA6C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AEEC57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1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51A8FF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2D6FAF2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163F45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imvaAP1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2A0EDF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CGNGANCTCGTCGACAAGCTTGCGGCCGCACTCGNNNNNNNNNNNNNNNNNNTGGGGCCTCTAAACGGGTCTTGAGGG</w:t>
            </w:r>
          </w:p>
        </w:tc>
      </w:tr>
      <w:tr w:rsidR="00960DCF" w:rsidRPr="00960DCF" w14:paraId="4437CD11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65EF4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1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D9A519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CGGNNNNCGTCNANAGCTTGCGGCCGCACTCGANNNNNNNNNAANNNNTTGGGGCCTCTAAACGGGTCTTGAGGGGT</w:t>
            </w:r>
          </w:p>
        </w:tc>
      </w:tr>
      <w:tr w:rsidR="00960DCF" w:rsidRPr="00960DCF" w14:paraId="5795153E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C2D12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1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BDEA60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CNACAGCTTGCGGCCGCACTCGNNNNNNNNNNNNNNNNNNNNGGGGCCTCTAAACGGGTCTTGAGG</w:t>
            </w:r>
          </w:p>
        </w:tc>
      </w:tr>
      <w:tr w:rsidR="00960DCF" w:rsidRPr="00960DCF" w14:paraId="435D0204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D5CC12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2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A6B59B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NCTCCAGCCACCCCGCAGTCACTTTCTTTGTAACAACTTCCGTTGCTGCCATCGTAAACTGACACANNGTTTATAACGTGTACATACATTAACTTATTACCTCATTTTGTNATTTTTCGAAACAAAGCCCTGTGGAAGAAAATGGAAAACTTGANNAAGCATTAAAGTCATTCTGTTAAGCTGCGAAAAAAAAAAAAAA</w:t>
            </w:r>
          </w:p>
        </w:tc>
      </w:tr>
      <w:tr w:rsidR="00960DCF" w:rsidRPr="00960DCF" w14:paraId="49065557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223330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2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B6ABDF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478EB05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04D5D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2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B8BFD1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GGNNNTCCCGGGANCTCGTCGANAAGCTTGCGGCCGCACTCGAGTAACTAGTTAACCCCTTGGGGCCTCTAAACGGGTCTTGAGGGGTTAACTAGTTACTCGAGTGCGGCCGCAAGCNTGTCGACGAGNNCCCGGGATATCCCTGCAGGAGAATTCGGATCA</w:t>
            </w:r>
          </w:p>
        </w:tc>
      </w:tr>
      <w:tr w:rsidR="00960DCF" w:rsidRPr="00960DCF" w14:paraId="0D322CD7" w14:textId="77777777" w:rsidTr="00390816">
        <w:trPr>
          <w:trHeight w:val="119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DCD0D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2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B45BB6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AACTGCAGAGAGGAGCTACTCACTGTGNNNNTTCTCTGAGCTGTTCTAATACTAAATAAAGTTCTTCGTCTTCTTCACTCTTCACTTGTCTGCGTACCTCATTCTTCCCAGATGCAGGACGAGAACTCGGACAAAGACGCCATGGAGGTTTCCAGGAAGAAAATCAACACCAATCAACTCCCCAAAGATCCCGAAACAAAGGATCCTAATGTACTTGCTACTCCCGTCCCATCAGGACCAATCAGCATAGTGTCAATGGTGTGGCCCACTATGGTTTTCTGTGGCATCTCTGTGGATGCTATCATGGCAGAGAGAGCAGGAAAACTGTCATAACCCTGAGGCAAACTGGGA</w:t>
            </w:r>
          </w:p>
        </w:tc>
      </w:tr>
      <w:tr w:rsidR="00960DCF" w:rsidRPr="00960DCF" w14:paraId="179CC138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8EEFB3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2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3282EE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GCCCATAAAATCATTTTTCTCTCTTTGGCCTCCAGGCCTGTGACGGGAAGTGCTGCTGTGGTTTCTGACATGCCCCGGANACATTTTCCCCATTGTCTTGGNAATTAACCTTGGGCTCCTTGTTACATATGCTAATTTCTGCAGCAGGCTTGAATTTCTCCCAAGAAAATCTTTATTTCTTTTCTATCGCATCATCAGACTGCAAATTTTCCAAACTTTTATGNNCTGCTTCCTCTTGAACGCTTTGTTG</w:t>
            </w:r>
          </w:p>
        </w:tc>
      </w:tr>
      <w:tr w:rsidR="00960DCF" w:rsidRPr="00960DCF" w14:paraId="79883F81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3AD3EA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2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848BD0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GGGNGCTCGTCGACAAGCTTGCGGCCGCACTCGANNNNNNNNNNNNNNNNNNTGGGGCCTCTAAACGGGTCTTGAGGGG</w:t>
            </w:r>
          </w:p>
        </w:tc>
      </w:tr>
      <w:tr w:rsidR="00960DCF" w:rsidRPr="00960DCF" w14:paraId="6FDCA070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AF93E2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2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6D18B5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CGNGNNNTCGTCGACAAGCTTGCGGCCGCACTCGANNNNNNNNNNNNANNNNNTGGGGCCTCTAAACGGGTCTTGAGGG</w:t>
            </w:r>
          </w:p>
        </w:tc>
      </w:tr>
      <w:tr w:rsidR="00960DCF" w:rsidRPr="00960DCF" w14:paraId="137C943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E03DC3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2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5247A8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84C3DBA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4DA98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2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76CE9A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AGCTTGCGGCCGCCTCNNNNNNNNNNNNNNNNNNTGGGGCCTCTAAACGGGNCTTGAGG</w:t>
            </w:r>
          </w:p>
        </w:tc>
      </w:tr>
      <w:tr w:rsidR="00960DCF" w:rsidRPr="00960DCF" w14:paraId="528B44E3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FE8D9C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2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2F816B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NTNTCCCGGGNGCTCGTCGANAGCTTGCGGCCGCACTCGANNNNNNNNNNNAANCNCTTGGGGCCTCTAAACGGGTCTTGAGGGGTTA</w:t>
            </w:r>
          </w:p>
        </w:tc>
      </w:tr>
      <w:tr w:rsidR="00960DCF" w:rsidRPr="00960DCF" w14:paraId="44A89DF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3DEA85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3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FECA5F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A4F85B6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C122B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3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35E78D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244800B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7C95F4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3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358D73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D542FCB" w14:textId="77777777" w:rsidTr="00390816">
        <w:trPr>
          <w:trHeight w:val="12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8F0E89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3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D186E8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ACAAAAAATAAGCAAAAGCGTCCCAGGAGCCGTACTCTGACAGCTGTGCACGATGCCATCCTTGAGGACTTGGTCTTCCCAAGCGAAATTGTGGGCAAGAGAATCCGCGTCAAACTAGATGGCAGCCGGCTCATAAAGGTTCATTTGGACAAAGCACAGCAGAACAATGTGGAACACAAGGTTGAAACTTTTTCTGGTGTCTATAAGAAGCTCACGGGCAAGGATGTTAATTTTGAATTCCCAGAGTTTCAATTGTAAACAAAAATGACTAAATAAAAAGTATATATTCACAGTAAAAAAAAAAAAAAAA</w:t>
            </w:r>
          </w:p>
        </w:tc>
      </w:tr>
      <w:tr w:rsidR="00960DCF" w:rsidRPr="00960DCF" w14:paraId="2DF8F12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1BA4BE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3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2FF7A0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05FF4AF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247344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3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0ACCDC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CGNNTNCCTGANGTCAGGAGTTCAATACCACCCTGGCCAACATAGTGAAATCCCATCTCTACTAAAAATACAAAAATTAGCCATGCATGATGGTGCATGCCGATAGTCCCAGCTACTAGGGAGGCTGAGGCAGAAGAATTGCTTGAACCTGGGAGGTGGAGGTTGCAGTCAGCTGAGATTGCACCACTGTACTCCAGGCTGGGTGACAGAGTGAGACTTCATCTCA</w:t>
            </w:r>
          </w:p>
        </w:tc>
      </w:tr>
      <w:tr w:rsidR="00960DCF" w:rsidRPr="00960DCF" w14:paraId="4FCD56ED" w14:textId="77777777" w:rsidTr="00390816">
        <w:trPr>
          <w:trHeight w:val="119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C3AB4C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3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33693B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CTGTTGTTGGTGTACAGGAATGTTAGNGATTTTTGCACATTGATTTTGTATTGTGAGACTTTGCTGAAGTTGTTTATCAGCTTAAGGAGCTTTTGGACTGAGACTGTGGGGTTTTCTAGATATAGGATTATGTCATCTGCAAACAGGGATAGTTTGACTTCTTCTCTTCTTATTTGGATGCCCTTTATTTCTTTCTCTTGTCTAATTGCCCTGNCNANGACTTCCAATACTATGTTGAATAGGAGTGGNGAGAGAGGGCATCCTTGTCTTGNGCTGATTTTCAAGGGGAATGCTTCCAGCTTTTGCCCATTCAGTATGATGTTGGCTGTGGGTCGAAAAAAAAAAAAA</w:t>
            </w:r>
          </w:p>
        </w:tc>
      </w:tr>
      <w:tr w:rsidR="00960DCF" w:rsidRPr="00960DCF" w14:paraId="6C7A746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8CA99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3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652405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EE5E2E8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0D0CC3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3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5364AF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2C8644F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43EB29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3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455988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AAAAATACAAAAATTAGCCATGCATGATGGNGCATGCCGATAGNCCCAGCTACTAGGGAGGCTGAGGCAGAAGAATTGCTTGAACCTGGGAGGTGGAGGTTGCAGTCAGCTGANATTGCACNNCTGTACTCCAGGCTGGGTGACAGAGTGAGACTTCATCTC</w:t>
            </w:r>
          </w:p>
        </w:tc>
      </w:tr>
      <w:tr w:rsidR="00960DCF" w:rsidRPr="00960DCF" w14:paraId="2125EDA2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CBCDD3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imvaDP4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47ED7B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AGAGGGAATCCTCCCTAACTCATTTTATGAGGCCAGCATCATTCTGATACCAAAGCTGGGCAGAGACACAACCAAAAAAGAGAATTTTAGCCCAATATCCTTGATGAACATTGATGCAAAAATCCTCAATAAAATACTGGCAAAACAAATCCAGCAGCTCATCAAAAAGCTTGCGGCCGCACTCGAGTAACTAGTTAACCCCTTGGGGCCTCTAAACGGGTCTTGAGGGGTTAA</w:t>
            </w:r>
          </w:p>
        </w:tc>
      </w:tr>
      <w:tr w:rsidR="00960DCF" w:rsidRPr="00960DCF" w14:paraId="22477922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71A202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4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04FD91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A183AC6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AFECEE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4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C54BE6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0014BC1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E9385D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4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C83312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ATAGGTATTAAAAAAAAAAGACCTCTGGNCTGANAAAAATCAAGAGAAGATTTACAATGCATGGAAATAACTGTAATTTATCATATTAATTTGGGCTACCAGTAGCATCGTTTAGAGATTGTGCAAATTGAGTTCACAAATNTCACAGCTTTGGNNNANCAAGAAGTGGTTTTGAACATANAGATTCCAGGGAAAAAAAGTAATAATAAGATTAAAA</w:t>
            </w:r>
          </w:p>
        </w:tc>
      </w:tr>
      <w:tr w:rsidR="00960DCF" w:rsidRPr="00960DCF" w14:paraId="767465D6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CC419E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4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A23B21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428E8B3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A73AD2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4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2C6153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AGGGAATCCTCCCTAACTCATTTTATGAGGCCAGCNTCATTCTGATACCAAAGCTGGGCAGAGACACAACCAAAAAAGAGAATTTTAGCCCAATATCCTTGATGAACATTGATGCAAAAATCCTCAATAAAATACTGGCAAAACAAATCCAGCAGCTCATCAAAAAGCTTGCGGCCGCACTCGAGTAACTAGTTAACCCCTTGGGGCCTCTAAACGGGTCTTGAGGGGTTAA</w:t>
            </w:r>
          </w:p>
        </w:tc>
      </w:tr>
      <w:tr w:rsidR="00960DCF" w:rsidRPr="00960DCF" w14:paraId="707BED0C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073EF7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4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AB6C3A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CTCCAGGCCAGGAATGTCCAAAATTTTGGCTTCCCCTGGGCCACATCATAGAAGAATTGTCTTGGGCCACCCATAAAATACACTAACACTAATAATAGCTGATGAGCTAAAAAAAAAAAAAAAAT</w:t>
            </w:r>
          </w:p>
        </w:tc>
      </w:tr>
      <w:tr w:rsidR="00960DCF" w:rsidRPr="00960DCF" w14:paraId="00A9DD45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D41E55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4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407F75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ACTGGTNCCATTCCTTCTGAAACTATTCCAANNNNNNNNNAAAGAGGGAATCCTCCCTAACTCATTTTATGAGGCCAGCATCATTCTGATACCAAAGCTGGGCAGAGACACAACCAAAAAAGAGAATTTTAGCCCAATATCCTTGATGAACATTGATGCAAAAATCCTCAATAAAATACTGGCAAAACAAATCCAGCAGCTCATCAAAAAGCTTGCGGCCGCACTCGAGTAACTAGTTAACCCCTTGGGGCCTCTAAACGGGTCTTGAGGGGTTAACTAG</w:t>
            </w:r>
          </w:p>
        </w:tc>
      </w:tr>
      <w:tr w:rsidR="00960DCF" w:rsidRPr="00960DCF" w14:paraId="56A07E1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F9A46C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4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C9B232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E6799C8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126EF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4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C38E9A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F20332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78374D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5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925EDC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0708F01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1563D2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5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475A61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CCCGGGANCTCGTCGANAAGCTTGCGGCCGCACTCGANTNNCTANTTAACCCCTTGGGGCCTCTAAACGGGTCTTGAGGGGTTAACTNGTTANTCGAGTGCGGCCGCAAGC</w:t>
            </w:r>
          </w:p>
        </w:tc>
      </w:tr>
      <w:tr w:rsidR="00960DCF" w:rsidRPr="00960DCF" w14:paraId="170D2721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92ACF0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5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A54820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A9C09A7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EA2D5B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5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7ED6DD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GGGAATCCTCCCTAACTCATTTTATGAGGCCANCNTCNTTCTGATACCAAAGCTGGGCAGAGACACAACCAAAAAAGAGAATTTTAGCCCAATATCCTTGATGAACATTGATGCAAAAATCCTCAATAAAATACTGGCAAAACAAATCCAGCAGCTCATCAAAAAGCTTGCGGCCGCACTCGAGTAACTAGTTAACCCCTTGGGGCCTCTAAACGGGTCTTGAGGGGTTAA</w:t>
            </w:r>
          </w:p>
        </w:tc>
      </w:tr>
      <w:tr w:rsidR="00960DCF" w:rsidRPr="00960DCF" w14:paraId="7D4D0CA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2B343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5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77E248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D1EC02A" w14:textId="77777777" w:rsidTr="00390816">
        <w:trPr>
          <w:trHeight w:val="1928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FEBAEA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5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F96F41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CCTGCTCTCANCCAGANCAGGACAGANGANGGTCAGCCAGAGGCCGGANAGANGNTGGGATGACCAACTGCAGAGAGGAGCTACTCACTGTGGGTCTTCTCTGAGCTGTTCTAATACTAAATAAAGTTCTTCGTCTTCTTCACTCTTCACTTGTCTGCGTACCTCATTCTTCCCAGATGCAGGACGAGAACTCGGACAAAGACGCCATGGAGGTTTCCAGGAAGAAAATCAACACCAATCAACTCCCCAAAGATCCCGAAACAAAGGATCCTAATGTACTTGCTACTCCCGTCCCATCAGGACCAATCAGCATAGTGTCAATGGTGTGGCCCACTATGGTTTTCTGTGGCATCTCTGTGGATGCTATCATGGCAGAGAGAGCAGGAAAACTGGCATAACCCTGAGGCAAACTGGGAAGGGGTGCTGTGGGTGCCCTAGACACGAGCAGACTGTTTCTGGTGTTCCTGGAAATTGACATAGAGATTAAGAGCCAACTCTCAGTGCTGCGGGGCTGCAACTGTGGCTCCCAATGAAGAAGCTTGCGGCCGCACTCGAGTAACTAGTTAACCCCTTGGGGCCTCTAAACGGGTC</w:t>
            </w:r>
          </w:p>
        </w:tc>
      </w:tr>
      <w:tr w:rsidR="00960DCF" w:rsidRPr="00960DCF" w14:paraId="42902A9B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FBEF2B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5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B72EA3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GGGAGCTCGTCGANAAGCTTGCGGCCGCACTCGNNNNNNNNNNNAACCCCTTGGGGCCTCTAAACGGGTCTTGAGGGGTTA</w:t>
            </w:r>
          </w:p>
        </w:tc>
      </w:tr>
      <w:tr w:rsidR="00960DCF" w:rsidRPr="00960DCF" w14:paraId="3A05FA1F" w14:textId="77777777" w:rsidTr="00390816">
        <w:trPr>
          <w:trHeight w:val="119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FBF41F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5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753844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TTATAAAGCCAAAGAAACCCCACAAAAAAACCTTCAACTATTCGAACAATGGTAAATTTTAGAAAAGACTACATTAGCATTAAAAAAAGATCTAAGTTCCTTCAGAAATTGACTTTCATATATGCCACACTGCAGCCCAAAGACAGAAAAATAATAGTGGTTTATGACTATATGTTATGACTTTCCTAAATCTATGGAGTAAGTCCTAAACATAGAAAAGAAAGACATCATTCACATCTCTCTGTAACAAACTTCTTACCTTCTTAAAGGAAGCACAGAAGCTTGCGGCCGCACTCGAGTAACTAGTTAACCCCTTGGGGCCTCTAAACGGGTCTTGAGGGGTTAACTAGTT</w:t>
            </w:r>
          </w:p>
        </w:tc>
      </w:tr>
      <w:tr w:rsidR="00960DCF" w:rsidRPr="00960DCF" w14:paraId="3522505A" w14:textId="77777777" w:rsidTr="00390816">
        <w:trPr>
          <w:trHeight w:val="1587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25953C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5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7F09F7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ACCCTGAGGAAACCATTCTCAACGCATTCNANGTGTTTGACCCTGAAGGCAAAGGGGTGCTGAAGGCTGATTACGTTCGGGAAATGCTGACCACGCAGGCGGAGAGGTTTTCCAAGGAGGAGGTTGACCAGATGTTCGCCGCCTTCCCCCCTGACGTGACTGGCAACTTGGACTACAAGAACCTGGTGCACATCATCACCCACGGAGAAGAGAAGGACTAGGAGGGGGCTCGCTGCTGCGCCCTGGGCTCGTCTTTGCNNAGTGGTCCCTGCCCTCATCTCTCTCCCCCGAGTACCGCCTCTGTCCCTACCTTGNCTGTTAGCCATGTGGCTGCCCCATTTATCCACCTCCNNCTTCNTTGCAGCCTGGGNGGCNATGGGTACTTCGTGGCCGCNCATCCTACAGTTGGNNATCCATCCNGAGGCNNTGTTCCNATAAACAGGANGTCGTGTAAAAAAAAAAAAAAAA</w:t>
            </w:r>
          </w:p>
        </w:tc>
      </w:tr>
      <w:tr w:rsidR="00960DCF" w:rsidRPr="00960DCF" w14:paraId="59A88AB5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071686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5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9BF443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8F8F4A7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1DE24D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imvaAP6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23867F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E34D35A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1CE6B8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6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7010BF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835F175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B9D0E9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6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346A50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AAAAAGGCAATAAATTAAAATACACTTCAAGGTAAATTANAAACACTGTTATTTATTTCTTTATTCATTTATTTATTTACTTTAGAGACATGGTCTCACTCTGTTGCCACAATCATAGCTCACTGCAGCCTCAAGCTTGCGGCCGCACTCGAGTAACTAGTTAACCCCTTGGGGCCTCTAAACGGGTCTTGAGGGGTTAACTAG</w:t>
            </w:r>
          </w:p>
        </w:tc>
      </w:tr>
      <w:tr w:rsidR="00960DCF" w:rsidRPr="00960DCF" w14:paraId="39020714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7CEF4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6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BF3F4C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633E691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DD6581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6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2FF462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AAAGAGGGAATCCTCCCTAACTCATTTTATGAGGCCAGCATCATTCTGATACCAAAGCTGGGCAGAGACACAACCAAAAAAGAGAATTTTAGCCCAATATCCTTGATGAACATTGATGCAAAAATCCTCAATAAAATACTGGCAAAACAAATCCAGCAGCTCATCAAAAAGCTTGCGGCCGCACTCGAGTAACTAGTTAACCCCTTGGGGCCTCTAAACGGGTCTTGAGGGGTTAACTAGTTAC</w:t>
            </w:r>
          </w:p>
        </w:tc>
      </w:tr>
      <w:tr w:rsidR="00960DCF" w:rsidRPr="00960DCF" w14:paraId="13CAA4F9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02127B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6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2FC4AB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AGTCCCAGCTACTAGGGAGGCTGAGGCAGAAGAATTGCTTGAACCTGGGAGGTGGAGGTTGCAGTCAGCTGAGATTGCACCACTGTACTCCAGGCTGGGTGACAGAGTGAGACTTCATCTCA</w:t>
            </w:r>
          </w:p>
        </w:tc>
      </w:tr>
      <w:tr w:rsidR="00960DCF" w:rsidRPr="00960DCF" w14:paraId="6EA9E1C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027A62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6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C1EA4E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3381341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64671D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6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78B39D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CGGCCGCACTCNNNNNNNNNNNNNNNNNCTTGGGGCCTCTAAACGGGTCTTGAGGGGT</w:t>
            </w:r>
          </w:p>
        </w:tc>
      </w:tr>
      <w:tr w:rsidR="00960DCF" w:rsidRPr="00960DCF" w14:paraId="7633A198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47660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6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321E3F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GAAACTATAATATTTTAGGAGTTGTAAGAATACTATGTAAAACATGTTTCACATAAAAATGTTNATATGAATTACATAAATTTTTAAATATAGAAAGATTGGTCAAGCGCAATGGNTCACGCCTGTAATTCCAGCACTTTGAGAGGCCGAGGCNNGNGGANNNCGGTCAGGAGATCGAGACCATCCTGGCTAACACTGTGAANNCCTGTGTCNACCAAAAATNCAANAAATTAGCTGGGCGTGGTAGCGGGTGCCTGTAGTCCCAGCTACTTGGNAGGNTGAGGCAGGAGAATG</w:t>
            </w:r>
          </w:p>
        </w:tc>
      </w:tr>
      <w:tr w:rsidR="00960DCF" w:rsidRPr="00960DCF" w14:paraId="78514CA7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5CB31D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6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F43D50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1C4836E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F6A95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7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ECA4BA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9D9D2C7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AF2FD4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7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6EBA9B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E5F3A35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477F03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7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847323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GGAAGCAAGAGGCGCCCCACGGGGGNGGAGCGNCGGCTCTCCTCCGCCAGCAGCCGCCGCAGGAACCTGCCACACATCCTGTTTTGGAGCAGAGGACAAGAGATCAGTGTTGTTCACTGTCCTTCAGAGGGAGCTCCAGTCCACCTTGTCACTCCTAATCCAAGGATCACTGAAGGCAAGCTTGCGGCCGCACTCGAGTAACTAGTTAACCCCTTGGGGCCTCTAAACGGGTCTTGAGGGGTTAA</w:t>
            </w:r>
          </w:p>
        </w:tc>
      </w:tr>
      <w:tr w:rsidR="00960DCF" w:rsidRPr="00960DCF" w14:paraId="7EB924DE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48DA3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7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3E9784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CGGGNGCTCGCNACAGCTTGCGGCCGCCTCGANNNNNNNNNANNNNNNGGGGCCTCTAAACGGGTCTTGAGGG</w:t>
            </w:r>
          </w:p>
        </w:tc>
      </w:tr>
      <w:tr w:rsidR="00960DCF" w:rsidRPr="00960DCF" w14:paraId="30561585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FC8655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7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5E57F6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139A2F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1846D8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7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069ADB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CADBEC8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B2CB52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7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D2E1A2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CTGATACCAAAGCTGGGCAGAGACACAACCAAAAAAGAGAATTTTAGCCCAATATCCTTGATGAACATTGATGCNAANNTCCTCAATAAAATACTGGCAAAACAAATCCAGCAGCTCATCAAAAAGCTTGCGGCCGCACTCGAGTANCTAGTTAACCCCTTGGGGCCTCTAAACGGGTCTTGAGGGGTTA</w:t>
            </w:r>
          </w:p>
        </w:tc>
      </w:tr>
      <w:tr w:rsidR="00960DCF" w:rsidRPr="00960DCF" w14:paraId="6FA03DD9" w14:textId="77777777" w:rsidTr="00390816">
        <w:trPr>
          <w:trHeight w:val="153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07CC11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7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D097A2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NAGAGACGGGGTTTCATCCTGTTTGTCAGGCTGGTCTTGAACTCCTGACCTCAGGCAGTCCACCCACCTCATCCTCACAAAGTGCTGGGTGGATTACAGGTGTAAGCCACCACATCCGGCCACTAGTATTTTATTTTTTTTAGGGTGGTAAATGTAATGGACTCACAAATTCTTTCCAAGGGATTATGGACCTTCGGTATTTGAAATAAAAAGACAGTTGGAATTTTTTGCTTCCGATAGTAAGACTATACTGGTCAGGCACTGTCTATTCTGATGGAGCAGCTGTTGCTGCTTGGCTGNCTTTCAGAAGCAAGCTGCTCACACTGATATTGGTTGGTGAGCAAGGCCAGTGGTCATTGATCGATTGACTAGATTTTNAACTGGCTCTGGCTGGCTTCTTGTTACCATGGCTACAGGTCANTTCNTTCCTAAGTTTGAGTCAAACTTTAACCAGAAATTTTTCTGTTCAAA</w:t>
            </w:r>
          </w:p>
        </w:tc>
      </w:tr>
      <w:tr w:rsidR="00960DCF" w:rsidRPr="00960DCF" w14:paraId="4D800603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171AEA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7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1455FF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FA5EE2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373752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7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F62781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28D6B8B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BAE72A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P8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E70A59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430C5AD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6639D9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8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6A1B1D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873AC51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E1C2A4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8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98EDAF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3D54B67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8A6973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P8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A04C3B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3B65EAF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8BA751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8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42A3EC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6B5AA0F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65B40F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8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5D8BC1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CGNNNNNCGTCGACAGCTTGCGGCCGCCTCNNNNNNNNNNNNNNNNNTTGGGGCCTCTAAACGGGTCTTGAGGGGN</w:t>
            </w:r>
          </w:p>
        </w:tc>
      </w:tr>
      <w:tr w:rsidR="00960DCF" w:rsidRPr="00960DCF" w14:paraId="0E5E59B1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49CF2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P8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49CCC8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E5BF9AB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4A3933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imvaCP8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252D25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AGTGTGTTTTATTAATGAAGGGTAGAGAGCACAGCAGCTAAACAGAAACTATAATATTTTAGGAGTTGTAACAATACTATGTAAAACATGTTTCACATAAAAATGTTAATATGAATTACATAAATTTTTAAATATAGAAAGATTGGNCAAGCGCAATGGCTCACGCCTGTAATTCCAGCACTTTTGANAGGCTCGAGGCATGTGGATCACGGTCAGGAGATCGAGACCTTCCTGGCTAACACTGTNAAACCCTGTGTCTACC</w:t>
            </w:r>
          </w:p>
        </w:tc>
      </w:tr>
      <w:tr w:rsidR="00960DCF" w:rsidRPr="00960DCF" w14:paraId="1774B2B8" w14:textId="77777777" w:rsidTr="00390816">
        <w:trPr>
          <w:trHeight w:val="62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985F97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8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3BF92E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TACTAAAAATACAAAAATTAGCCATGCATGATGGTGCATGCCGATAGTCCCAGCTACTAGGGAGGCTGAGGCAGAAGAATTGCTTGAACCTGGGAGGTGGAGGTTGCAGTCAGCTGAGATTGCACCACTGTACTCCAGGCTGGGTGACAGAGTGAGACTTCATCTCAAAAAAA</w:t>
            </w:r>
          </w:p>
        </w:tc>
      </w:tr>
      <w:tr w:rsidR="00960DCF" w:rsidRPr="00960DCF" w14:paraId="713DD78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2F8F2D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8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38A071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5A54B8D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82A41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9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ADE1A5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TCCCTAACTCNTTTTATGANGCCAGCATCATTCTGATACCAAAGCTGGNCAGAGACACAACCAAAAAAGAGAATTTTANCCCAATATCCTTGATGAACATTGATGCAAAAATCCTCAATAAAATACTGGCAAAACAAATCCAGCAGCTCATCAAAAAGCTTGCGGCCGCACTCGAGTAACTAGTTAACCCCTTGGGGCCTCTAAACGGGTCTTGA</w:t>
            </w:r>
          </w:p>
        </w:tc>
      </w:tr>
      <w:tr w:rsidR="00960DCF" w:rsidRPr="00960DCF" w14:paraId="7D0C05F3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150593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9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27C13A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C522EE5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14D324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9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98E1F4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9051454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7DDF40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9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8E8E0C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1DAB33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2E9BE0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9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C2BA80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C8C782F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E1A438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9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09DB09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2A4C594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3EB690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9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92A30F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D4B466C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63C767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9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8987EF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CAATGGTGTGGCCCACTATGGTTTTCTGTGGCATCTCTGTGGATGCTATCATGGCANANAGAGCAGGAAAACTGGCATAACCCTGAGGCAAACTGGGAAGGGGTGCTGTGGGTGCCCTAGACACGAGCAGACTGTTTCTGGNGTTCCTGGAAATTGACATANAGATTAAGAGCCAACTCTCANTGCTGCGGGGCTG</w:t>
            </w:r>
          </w:p>
        </w:tc>
      </w:tr>
      <w:tr w:rsidR="00960DCF" w:rsidRPr="00960DCF" w14:paraId="3C7CFFA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BD98E7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9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43ABD4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199D7FA" w14:textId="77777777" w:rsidTr="00390816">
        <w:trPr>
          <w:trHeight w:val="79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676FF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9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5405F6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CNTTCTNATACCAAAGCTGGGNAGAGACACAACCAAAAAAGAGAATTTTAGCCCAATATCCTTGATGAACATTGATGCAAAAATCCTCAATAAAATACTGGCAAAACAAATCCAGCAGCTCATCAAAAAGCTTGCGGCCGCACTCGAGTAACTAGTTAACCCCTTGGGGCCTCTAAACGGGTCTTGA</w:t>
            </w:r>
          </w:p>
        </w:tc>
      </w:tr>
      <w:tr w:rsidR="00960DCF" w:rsidRPr="00960DCF" w14:paraId="783E2D5F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5FF639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0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19B920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CTATAAAATACTGGCAAAACAAATCCAGCAGCTCATCAAAAANCTTGCGGCCGCACTCGAGTAACTAGTTAACCCCTTGGGGCCTCTANNCGGGTCTTGAGGGANTAAACGGATTT</w:t>
            </w:r>
          </w:p>
        </w:tc>
      </w:tr>
      <w:tr w:rsidR="00960DCF" w:rsidRPr="00960DCF" w14:paraId="36E5CC54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45F881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0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FF436C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31B39D1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DC852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0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EED5D2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31DA23D" w14:textId="77777777" w:rsidTr="00390816">
        <w:trPr>
          <w:trHeight w:val="1077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685FDE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0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D6ABE9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AATTGTCTTGGGCCACCCATAAAATACACTAACACTAATAATAGCTGATGAGCTAAAAAAAAAAAAAAAANCNCAAAAAAAAANCCCCAAAAAAATCCCATAAGGTTTATAAATTTCTATTGGGCCACTTTCAAAGCTGTCTTGGGTCACATGTTGGACAAGCTTGCGGCCNCCCTCNAGTAACTAGTTAACCCCTTGGGGCCTCNAAACGGGNCTTGAGGGGTAAANTGGTTNACNGGGTGGGGGGGCA</w:t>
            </w:r>
          </w:p>
        </w:tc>
      </w:tr>
      <w:tr w:rsidR="00960DCF" w:rsidRPr="00960DCF" w14:paraId="41858FD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E59E7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0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FCACF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880631C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EC502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0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3CC87B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84F110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066EFF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0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8113C9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C8390A0" w14:textId="77777777" w:rsidTr="00390816">
        <w:trPr>
          <w:trHeight w:val="62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4C0F2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0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CEE496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CTNATNCCAAAGCTGGGCAGANACACAACCAAAAAAGAGAATTTTAGCCCAATATCCTTGATGAACATTGATGCAAAAATCCTCAATAAAATACTGGCAAAACAAATCCAGCAGCTCATCAAAAAGCTTGCGGCCGCACTCGAGTAACTAGTTAACCCCTTGGGGCCTCTAAACGGGTCTTGA</w:t>
            </w:r>
          </w:p>
        </w:tc>
      </w:tr>
      <w:tr w:rsidR="00960DCF" w:rsidRPr="00960DCF" w14:paraId="198980F1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E4FFC2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0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8A311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8082D8F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B246BA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0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F41BD4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90CE445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CC880B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1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2FEEE6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1814C0F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E9E18C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1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228C7A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D58F5ED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84F9A0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1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0D458A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FC6A0F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DF4BF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1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972AF9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7EEF9DD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21A52F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1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6EE884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840DE84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5F4669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1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C11218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GGGAATCCTCCCTAACTCATTTTATGAGGCCAGCATCATTCTGATACCAAAGCTGGGCAGAGACACAACCAAAAAAGAGAATTTTAGCCCAATATCCTTGATGAACATTGATGCAAAAATCCTCAATAAAATACTGGCAAAACAAATCCAGCAGCTCATCAAAAAGCTTGCGGCCGCACTCGAGTAACTAGTTAACCCCTTGGGGCCTCTAAACGGGTCTTGA</w:t>
            </w:r>
          </w:p>
        </w:tc>
      </w:tr>
      <w:tr w:rsidR="00960DCF" w:rsidRPr="00960DCF" w14:paraId="61C7BEC4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BA51B9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imvaEP11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82014B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1644D24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6EE62E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1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2563CB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A09A1EA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F01FF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1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A062D6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09EEACD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E95566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1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21FFFA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CCCTAANTCATTTTATGAGGCCAGCATCATTCTGATACCAAAGCTGGNCAGAGACACAACCAAAAAAGAGAATTTTAGCCCAATATCCTTGATGAACATTGATGCAAAAATCCTCAATAAAATACTGGCAAAACAAATCCAGCAGCTCATCAAAAAGCTTGCGGCCGCACTCGAGTAACTAGTTAACCCCTTGGGGCCTCTAAACGGGTCTTGAGGGGTTAACTGGNNATNCGNGTGNGGNCGCNNGCNTTTTGATGAGCTGNTGNNNNTGTTTTG</w:t>
            </w:r>
          </w:p>
        </w:tc>
      </w:tr>
      <w:tr w:rsidR="00960DCF" w:rsidRPr="00960DCF" w14:paraId="12A7DFE8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BA2AB7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2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A98CAC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CNNANTAAAGGAAATAGACTCTATTTAAAACATACATAGGCTAGGNGCGATGGCTCATGCCTCCAATCCCAGCNNNTNGNAAGTCCAAGGNNANAGGATCGTTTGAGCCTGGAGCTCAAGACTAGCCCCGGNAACATTGCGAGACCCTGTCTCTACAAAAAAGAAANCNAAAAATTANCCAGCATGTANNGTGCACCTGTANTACTAGCTACTTGGGAGGCTGAAATGGGANGACGGCTTANGCTTGNNNNCNNNNNCNAGNANNTAGNTAACCCCNTGGGGCCTCTANACGGGTCNTGAGG</w:t>
            </w:r>
          </w:p>
        </w:tc>
      </w:tr>
      <w:tr w:rsidR="00960DCF" w:rsidRPr="00960DCF" w14:paraId="4998C528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D456FD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2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BDF890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CTTTCTGGCTAGGNGTGGTGACTCATTCTTGTAATCCCAGNNNTNNGNGAGGCCAAGGTGGGCANATCAATTGAGCTCAGGAGTTTGANACCAGCCTANGCNACNTGGCAAAACACCATCTCTNCNAAAAAGNNNNNNAAATTAGCCAGGCATGGNGNCATGTGTCTGTGGNCCNGGCTACTCAAGAGNCNNNNNNGGGAGGATCACCTGANTCNNNGAGGNTGAGGCTGCNNGANCCATGATTGCNCCNCTGCNNTCC</w:t>
            </w:r>
          </w:p>
        </w:tc>
      </w:tr>
      <w:tr w:rsidR="00960DCF" w:rsidRPr="00960DCF" w14:paraId="42A55428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4D073D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2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BF9A11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52DDCDB" w14:textId="77777777" w:rsidTr="00390816">
        <w:trPr>
          <w:trHeight w:val="119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B9A5ED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2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C3555E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NGGNNTGTANNANNTGCAGACNTAANGATACNNGAAGCTCANNGATACCCAAGCANATCTAACCTAAAAAGGTCTTTCCCAAGGCATGTTATAGTCAAACTGTCAAAACTCAAAGACAACAAGAGGATTCTAAAAACCATAAGATAAATGCATCAGGTCACATATAAGGACATTGCCATCAAACAAACAACAGATTTCTCAGAAGAAACTACAGGCCANAAGAGCCTGGGATGATGTGTTTAAAATGCTAAAAGTTAAAGAAAAAAAAAAAGCTTGCGGCCGCNCTCNANTAACTAGTTAACCCCTTGGGGCCTCTAAACGGNNCNTGANGNNNTA</w:t>
            </w:r>
          </w:p>
        </w:tc>
      </w:tr>
      <w:tr w:rsidR="00960DCF" w:rsidRPr="00960DCF" w14:paraId="43D9DCDE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7E982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2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29FB47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D821BCD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7FB02A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2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3A073A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B5F4BD6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3712F2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2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82C024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TGAACCTTGATGCATAAATCCTCAATAAAATACTGGCAAAACAAATCCAGCAGCTCATCAAAAAGCTTGCGGNCGCACTCNAATAACTANTTAACCCCTTGGGGCCTCTAAACGGGNCTTGAGGG</w:t>
            </w:r>
          </w:p>
        </w:tc>
      </w:tr>
      <w:tr w:rsidR="00960DCF" w:rsidRPr="00960DCF" w14:paraId="21ECF3A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ED0A8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2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B91F2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6C7FF0FD" w14:textId="77777777" w:rsidTr="00390816">
        <w:trPr>
          <w:trHeight w:val="1077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A4C61B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2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F4DF36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CCANNTTGGCCAGGCTGNNNTTAAACTCCTGACCTCAGGTGATCCNCCACCTCAGCCTCCCAAAGTGGTGGNNNNNCAGGCGTGAGCCACTGCACCCGGNCTNNAATTTCTTTAAACNNNNNGACTTCTGATATGNNNTNGAANANNGAAANGACTANTCNNANNNGATCGNCANGTATACNTCCAAACCTTTCTNNNNNAAAGCCTANGATTAAGCTNGCNGCCGNNCTCNNNTAACTAGNTAACCCCTNGGGNCNNCNNAACNGNNCT</w:t>
            </w:r>
          </w:p>
        </w:tc>
      </w:tr>
      <w:tr w:rsidR="00960DCF" w:rsidRPr="00960DCF" w14:paraId="1A2CC651" w14:textId="77777777" w:rsidTr="00390816">
        <w:trPr>
          <w:trHeight w:val="62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34CFED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2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BD94B5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TNCNGATACCNAAGCTGGGCTGAGACACAACCAAAAAAGAGAATTTTAGCCCAATATCCTTGATGAACATNGATGCAAAAATCCTCAATAAAATACTGGCAAAACAAATCCAGCAGCTCATCAAAAAGCTTGCGGCCGCACTCNAGTAACTAGTNAACCCCTTGGGGCCTCTAA</w:t>
            </w:r>
          </w:p>
        </w:tc>
      </w:tr>
      <w:tr w:rsidR="00960DCF" w:rsidRPr="00960DCF" w14:paraId="7B4B1FB5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2C0DD4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3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BF4D98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CD0871A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C0C5E2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3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1852B0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2187B0D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DBEF4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3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E78246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NGAATCCTCCCTAACTCATTTTATGAGGCCAGNATCATTCTGATACCAAAGCTGGGCAGAGACACAACCAAAAAAGAGAATTTTAGCCCAATATCCTTGATGAACATTGATGCAAAAATCCTCAATAAAATACTGGCAAAACAAATCCAGCAGCTCATCAAAAAGCTTGCGGCCGCACTCGAGTAACTAGTTAACCCCTTGGGGCCTCTAAACGGGTCTTGA</w:t>
            </w:r>
          </w:p>
        </w:tc>
      </w:tr>
      <w:tr w:rsidR="00960DCF" w:rsidRPr="00960DCF" w14:paraId="41F7E0BC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035651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3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B73BBC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7A75556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D756A4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3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C7A374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6D27721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81CD6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3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3B30BA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NGNAATCCTCCCTAACTCATTTTATGAGGCCAGCATCATTCTGATACCAAAGCTGGGCAGAGACACAACCAAAAAAGAGAATTTTANCCCAATATCCTTGATGAACATTGATGCAAAAATCCTCAATAAAATACTGGCAAAACAAATCCAGCAGCTCATCAAAAAGCTTGCGGCCGCACTCGAGTAACTAGTTAACCCCTTGGGGCCTCTAAACGGGTCTTGA</w:t>
            </w:r>
          </w:p>
        </w:tc>
      </w:tr>
      <w:tr w:rsidR="00960DCF" w:rsidRPr="00960DCF" w14:paraId="44D19E8F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331240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3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F40D25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GCCNCACATCCTGTTTTGGAGCANAGGACAANANATCANTGTTGTTCACTGTCCTTCANANGGAGCTCCNNNCCACCTTGTCACTCCTAATCCANNGNTCACTGAAGGCAAGCTTGCGGCCGCACTCNAGTAACTAGTTAACCCCTTGGGGCCTCTAAACGGGTCTTGAGGGNNTAANTNGTNNTNNGNGTGNGGNNGCTNGANNGNNNTTAGAGAAANTNGNATTAGGAGNNNCATGGCGGNCTGGAGC</w:t>
            </w:r>
          </w:p>
        </w:tc>
      </w:tr>
      <w:tr w:rsidR="00960DCF" w:rsidRPr="00960DCF" w14:paraId="5BB6B895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8BCADB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3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961102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48EEE1C" w14:textId="77777777" w:rsidTr="00390816">
        <w:trPr>
          <w:trHeight w:val="1417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BD4205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imvaEP13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3E99F3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CAATAAATTAAAATACACTTCAAGGTAAATTANAAACACTGTTATTTATTTCTTTATTCATTTATTTATTTACTTTAGAGACATGGTCTCACTCTGTTGCCACAATCATAGCTCACTGCAGCCTCAAGCTTGCGGCCGCACTCGAGTAACTAGTTAACCCCTTGGGGCCTCTAAACGGGTCTTGAGGGGTTAACTNGTTACTNGAGTGCGGCCGCNAGCNTGAGGCTGCAGTGNGCTATGATTGTGGCAACAGAGTGAGACCATGTCTCTAAAGTAAATAAATAAATGAATAAAGAAATAAATAACAGTGTTTCTAATTTACCTTGAAGTGTATTTTAATTTATTGCCTTTTTCCCTTTGTCCTCTGAAATTATTATGANNACCACTGCTTTGTGTGCCGNANTGTTTTTTNNGCTTGAATTCGGATCCC</w:t>
            </w:r>
          </w:p>
        </w:tc>
      </w:tr>
      <w:tr w:rsidR="00960DCF" w:rsidRPr="00960DCF" w14:paraId="18339AAB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A5160D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3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EFC180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AAAGAGATTTTAGCCCAATATCCTTGATGAACATTGATGCAAAATCCTCAATAAAATACTGGCAAAACAAATCCAGCAGCTCATCAAAAAGCTTGCTTGCNGTCGCNCTCGANNAACTAGTTACCCCTTGGGGCCTCTATTCGNNTCTTG</w:t>
            </w:r>
          </w:p>
        </w:tc>
      </w:tr>
      <w:tr w:rsidR="00960DCF" w:rsidRPr="00960DCF" w14:paraId="5E5FBE3A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EC153D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4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9B9F7A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84967DF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A11A61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4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21E87B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6742F3D" w14:textId="77777777" w:rsidTr="00390816">
        <w:trPr>
          <w:trHeight w:val="68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22C18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4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767715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GAGCTAAAAAAAAAAAAAAANNCCCAAAAAAAATTCCCCAAAAAAATNNCATAAGGTNNANAAATTTCNATGGGNCCNCATTCAAAGNNGNNTTGGNNNNNNTGTNGNACAANCTNGNGGCCNNNCNCNANNAACAAGTAACCCCCTGGGGNCCTCNAAACGGGNCTTGGGGGGNNAN</w:t>
            </w:r>
          </w:p>
        </w:tc>
      </w:tr>
      <w:tr w:rsidR="00960DCF" w:rsidRPr="00960DCF" w14:paraId="2C0E87C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44EAB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4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8ED20C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81A213E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47A8FF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4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CF2C27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C08DEE2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D7A509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4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871AD0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46CA287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5B540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4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9B4494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0026978" w14:textId="77777777" w:rsidTr="00390816">
        <w:trPr>
          <w:trHeight w:val="45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A3FE8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4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C68EAB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CTCGNCNACNAGCTTGCGNCCGCACTCNAGTAACTAGTTAACCCCTTGGGGCCTCTAAACGGGTCTTGAGGGGTTAACTGGAN</w:t>
            </w:r>
          </w:p>
        </w:tc>
      </w:tr>
      <w:tr w:rsidR="00960DCF" w:rsidRPr="00960DCF" w14:paraId="21A6B3AE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794F06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4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7D7175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TCCTANTAAAATACTGGCAAAACAAATCCAGCANCTCATCAAAAAGCTTGCAGCCGCACTCGAGTAACTAGNTAACCCCTTGGGGCCTCTAAACGGGCCTTGAGGNGATAACCANNNNNNCCANNNNTAACTNTNTAANNT</w:t>
            </w:r>
          </w:p>
        </w:tc>
      </w:tr>
      <w:tr w:rsidR="00960DCF" w:rsidRPr="00960DCF" w14:paraId="1B1C4C4E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47DC9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4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6E6B0E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700A353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7A8186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5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6BC75D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46CABC5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E867D3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5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87FA86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AAACAAAAAAAAGNGNCTGCTTTCCCCTTAAAGAATCATAAAGAAATTTAATCANTTAGACTCAAATACCCTAAAATTTAAAGNTNGCGGCCGCNCTCNATTAACTNGTTAACCCNTGGGGGCCTNNAAANGGGTNTNGAGGGGTTAA</w:t>
            </w:r>
          </w:p>
        </w:tc>
      </w:tr>
      <w:tr w:rsidR="00960DCF" w:rsidRPr="00960DCF" w14:paraId="2B8D40B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806867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5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629F7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E07952E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4F8C98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5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758357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2620F5FF" w14:textId="77777777" w:rsidTr="00390816">
        <w:trPr>
          <w:trHeight w:val="62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F2F11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5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A1797A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CCCGCGNANAGTGATGGANACNCNNACCAANACAAAAAAANCTGNNNNTNTATTGNNNNNANNGNCNNTCNAAGCTTGCGGCCGCACTCNANTAACTAGTTAACCCCTTGGGGCCTCTNNACGGGTCTTGAGGGGTTAACT</w:t>
            </w:r>
          </w:p>
        </w:tc>
      </w:tr>
      <w:tr w:rsidR="00960DCF" w:rsidRPr="00960DCF" w14:paraId="1DAF9EA6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98A10C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5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0B3682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65760F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566112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5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7AD16F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162FE1E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12EDB8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5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DA8020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1118DB2E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DBB9F7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5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1E24909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05BBCF0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19D1F6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5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3CA3B9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609742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A6BF5F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6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AC72CA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79659E93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3BA333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6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94BBB8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8780C9D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A81759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6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38A374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0E05E73B" w14:textId="77777777" w:rsidTr="00390816">
        <w:trPr>
          <w:trHeight w:val="85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088D11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6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BCACC2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AATTGNNTTGNNCCACCCATNANATACNCTANCNCTAATAATAGCTGATGAGCTAAAAAAAAAAAAAAATCNCAAAAAAAAATCACCAAAAAAATCTCATAAGGTTTANNAATTTCTNTTGGGCCCCTTTCAAAGNTGNCTTGGGTCACATGTTGAACAAGCTTGCGGGCGCNCNCTANAAACTAGTTAACCCCTTGGGGCCTCTAAACGGGTCTTGGGGGGTTAA</w:t>
            </w:r>
          </w:p>
        </w:tc>
      </w:tr>
      <w:tr w:rsidR="00960DCF" w:rsidRPr="00960DCF" w14:paraId="22C1E11F" w14:textId="77777777" w:rsidTr="00390816">
        <w:trPr>
          <w:trHeight w:val="12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8482B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6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97C733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AATTGTCTTGGGCCACCCATAAAATACACTAACACTAATAATAGCTGATGAGCTAAAAAAAAAAAAAAAATCNCAAAAAAAAAACCCCAAAAAATCTCATAATGTTTATAAATTTCTATNGGGCCACATTCAAAGNTGTCTTGGGTCACNTGTTGAACAACNTTGCGGCCNCCCTCAAGTAANTAGTTAACCCCTTGGGCCCTCTAAACGGGTCTTGNGGGGTNAACTGGTTACCGGGGGGGGGNGGCAGGCTGGNTCAACTAGGGCCCAAAGANAGNTTNGATT</w:t>
            </w:r>
          </w:p>
        </w:tc>
      </w:tr>
      <w:tr w:rsidR="00960DCF" w:rsidRPr="00960DCF" w14:paraId="5F40EAB7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E623D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6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1F92D0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3154FFD3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8794D6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imvaDN16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09BBAA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TTAAACGTCCCNNNNNNNNNNCTCTGACAGCTGTGCACGATGCCATCCTTGANNACNTGNNCTTCCCAAGCGAAATTGTGGGCAAGAGAATCCGCGTCAAANTAGATGGCAGCCGGCTCATAAAGGTTCNTTNGNACAAAGCACAGCANANCAATGTGGAACACAAGGTTGAAACTTTTTCTGGTGTCTATAANAAGCTCACGGGCAAGGATGTTAATTTTGAATTCCCAGAGTTTCAATTGTAAACAAAAATGACTAAATAAAAAGNATATATTCACAGT</w:t>
            </w:r>
          </w:p>
        </w:tc>
      </w:tr>
      <w:tr w:rsidR="00960DCF" w:rsidRPr="00960DCF" w14:paraId="0BA5E68F" w14:textId="77777777" w:rsidTr="00390816">
        <w:trPr>
          <w:trHeight w:val="153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4E702FE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6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D6A8CB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NGGGTNTTCTCNGANCTGNTCTAATACTAAATAAAGNTCTTCGTCTTCTTCACTCTTCACTTGTCTGCGTACCTCATTCTTCCCAGATGCANGACGAGAACTCGGACAAAGACGCCATGGAGGTTTCCAGGAAGAAAATCAACACCAATCAACTCCCCAAAGATCCCGAAACAAAGGATCCTAATGTACTTGCTACTCCCGNCCCATCAGGACCAATCANNATAGTGTCAATGGTGTGGCCCACTATGGNTTTCNGTGGNATCTCTGTGGATGCTATCATGGCAGAGAGAGCAGGAAAACTGGCATAACCCTGANGCAAACTGGGAAGGGGTGCTGTGGGTGCCCTAGACACGAGCAGACNTGTTTTCTGGTGTTCCTGGAAATTGACATANAGATTAAGAGCCAACTCTCANNGCTGCGGGGGCTGCAACTGTGNNNNNNAATGAAGAAACTTTGCNGGCC</w:t>
            </w:r>
          </w:p>
        </w:tc>
      </w:tr>
      <w:tr w:rsidR="00960DCF" w:rsidRPr="00960DCF" w14:paraId="72857A3F" w14:textId="77777777" w:rsidTr="00390816">
        <w:trPr>
          <w:trHeight w:val="102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68AC2C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6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45E58E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TCTTTCCCAAGGCATGTTATANTCAAACTGNCAAAACTCNNANACAACANNAGGATTCTAANNACCATAAGATAAATGCATCANGNNGCATATAANGACATTGCCNTCAAACAAACAACAGATTTCTNNNAGAAACTACNGGCCANAANAGCCTGGNATGATGTGNTTAAAATGCTANAAGTTAAAGAAAAAAAAANNNNTTGCGGCCGCACTCNNNNNNNNGTTAACCCCTTGNNGNCTCTAANCGGGTCTTG</w:t>
            </w:r>
          </w:p>
        </w:tc>
      </w:tr>
      <w:tr w:rsidR="00960DCF" w:rsidRPr="00960DCF" w14:paraId="54BF9684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AFA50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6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E5B6F0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4A0D568D" w14:textId="77777777" w:rsidTr="00390816">
        <w:trPr>
          <w:trHeight w:val="136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4FE358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P17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37581AE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AGACCCTGTCTCAAATATAAATAAATACATTTTAAAAAGAAATAAAAAAGGAAACACAAAGCANNCTTGGCTCCATAGAGTTTTCTTTTCTCANTTTTAAGAGTTATTTCTTATGCCTGTAATCCCAGCACTTTGGGAGGCTGANGCNNGAGGATCACTTGAGTTCAGGAATCCAAGGCCAGCCTGGGCAACATGGCGAAACCCTATCTCTACAAAAAATACAAAAAATAAGGCCAGGCATGCTGGCGGGCGCCTGTAATCCTAGCTACTTGGGAGGCTGAGGCAGGAGAATGGCNNGAACTCGGGAGGCGGAGGTTGCAGTGAGCCCAAATTACGCCACTGCACTCCAGCCTTGGGTGACAGAGCGAGACTCTGTCTC</w:t>
            </w:r>
          </w:p>
        </w:tc>
      </w:tr>
      <w:tr w:rsidR="00960DCF" w:rsidRPr="00960DCF" w14:paraId="56CA42E1" w14:textId="77777777" w:rsidTr="00390816">
        <w:trPr>
          <w:trHeight w:val="9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CBE4D5D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71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2BAAE97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NGNAATCCTCCCTAACTCATTTTATGAGGCCAGCATCATTCTGATACCAAAGCTGGGCAGAGACACAACCAAAAAAGAGAATTTTAGCCCAATATCCTTGATGAACATTGATGCAAAAATCCTCAATAAAATACTGGCAAAACAAATCCAGCAGCTCATCAAAAAGCTTGCGGCCGCACTCGAGTAACTAGTTAACCCCTTGGGGCCTCTAAACGG</w:t>
            </w:r>
          </w:p>
        </w:tc>
      </w:tr>
      <w:tr w:rsidR="00960DCF" w:rsidRPr="00960DCF" w14:paraId="0BCBACAB" w14:textId="77777777" w:rsidTr="00390816">
        <w:trPr>
          <w:trHeight w:val="1531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749FB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72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D20BBA7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TAATAATTTCNNANNACAAAGGGAAAAAGGCAATAAATTAAAATACACTTCAAGGTAAATTANAAACACTGTTATTTATTTCTTTATTCATTTATTTATTTACTTTAGAGACATGGTCTCACTCTGTTGCCACAATCATAGCTCACTGCAGCCTCAAGCTTGCGGCCGCACTCGAGTAACTAGTTAACCCCTTGGGGCCTCTAAACGGGTCTTGAGGGGTTAACTAGTTACNCGAGTGCGGNCGCANGCTTGAGGCTGNNGTGNGCTATGATTGTGGCAACAGAGTGAGACCATGTCTCTAAAGTAAATAAATAAATGAATAAAGAAATAAATAACAGTGTTTCTAATTTACCTTGAAGTGTATTTTAATTTATTGCCTTTTTCCCTTTGTCCTCTGAAATTATTATGACTACCACTGCTTTGTGTGCCGAATGTTTTTTCAGCTTGAATTCGGATCCCCNGAGCNTCACACCTGACTGGAATACGACAGCTNCCA</w:t>
            </w:r>
          </w:p>
        </w:tc>
      </w:tr>
      <w:tr w:rsidR="00960DCF" w:rsidRPr="00960DCF" w14:paraId="6DCE2ADA" w14:textId="77777777" w:rsidTr="00390816">
        <w:trPr>
          <w:trHeight w:val="96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FABDC0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P173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1F251CCA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NGNCAGNTGNGCACGATGNCNTCCTTGAGGACTTGNNCTTCCCAAGCGAAATTGTGGGCAAGAGAATCCGCGTCAAACTAGATGGCAGCCGGCTCATAAAGGTTCATTTGGACAAAGCACANCNNAACAATGTGNAACACAAGGTTGAAACTTTTTCTGGTGTCTATAANAAGCTCACGGGCAAGGATGTTAATTTTGAATTCCCAGAGTTTCAATTGTAAACAAAAATGACTAAATAAAAAGTATATATTCACAGT</w:t>
            </w:r>
          </w:p>
        </w:tc>
      </w:tr>
      <w:tr w:rsidR="00960DCF" w:rsidRPr="00960DCF" w14:paraId="4132A3DC" w14:textId="77777777" w:rsidTr="00390816">
        <w:trPr>
          <w:trHeight w:val="96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94ED340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BN174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00B010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NGNAATCCTCCCTAACTCATTTTATGAGGCCNGNATCATTCTGATACCAAAGCTGGGCAGAGACACAACCAAAAAAGAGAATTTTAGCCCAATATCCTTGATGAACATTGATGCAAAAATCCTCAATAAAATACTGGCAAAACAAATCCAGCAGCTCATCAAAAAGCTTGCGGCCGCACTCGAGTAACTAGTTAACCCCTTGGGGCCTCTAAACGGGTCTTGA</w:t>
            </w:r>
          </w:p>
        </w:tc>
      </w:tr>
      <w:tr w:rsidR="00960DCF" w:rsidRPr="00960DCF" w14:paraId="5EFC4549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EC50B9C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75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785B3B3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  <w:tr w:rsidR="00960DCF" w:rsidRPr="00960DCF" w14:paraId="578BBB06" w14:textId="77777777" w:rsidTr="00390816">
        <w:trPr>
          <w:trHeight w:val="6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EFAEF4B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AN176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4BBAC7B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TAACATTGATNCNAATATCCTCAATTTAATACTGGNNAAACNAATCCANCTGCTCATCAANNCCTTGCGGNCGCATCGAGTAACTNGNTCACCCNTTGGGGCCTCNNAACGGGCCT</w:t>
            </w:r>
          </w:p>
        </w:tc>
      </w:tr>
      <w:tr w:rsidR="00960DCF" w:rsidRPr="00960DCF" w14:paraId="237A1E4B" w14:textId="77777777" w:rsidTr="00390816">
        <w:trPr>
          <w:trHeight w:val="79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692BA56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DN177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60330F5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CTAACTCATTTTATGAGGCCAGNATCATTCTGATACCAAAGCTGGGCAGAGACACAACCAAAAAAGAGAATTTTAGCCCAATATCCTTGATGAACATTGATGCAAAAATCCTCAATAAAATACTGGCAAAACAAATCCAGCAGCTCATCAAAAAGCTTGCGGCCGCACTCGAGTAACTAGTTAACCCCTTGGGGCCTCTAAACGGGTCTTGAGGGGTTAACNGGA</w:t>
            </w:r>
          </w:p>
        </w:tc>
      </w:tr>
      <w:tr w:rsidR="00960DCF" w:rsidRPr="00960DCF" w14:paraId="3A671F82" w14:textId="77777777" w:rsidTr="00390816">
        <w:trPr>
          <w:trHeight w:val="964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EE8DD51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78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67F3D7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AATAGACTCTATNTAAAACANACATANGCTAGGNGCGATGGCTCATGCCTCCNATCCCAGNAATTTGNAAGTCCAAGGCNANAGGATCGTTTGAGCCTGAANCTCAAGACTAGCCCCGGCAACATTGCGAGACCCTGTCTCTACAAAAAGAAATCTAAAAATTNNCCNGATGTNGTGTGNACCTGTNGTACTAGCTACTTGGGAGGCTGAAATGGGAGGACGGCTTNAGCTTGCNNCCGCACTCGAGTAANTAGTTAACCCCNTGGGGCCTCTT</w:t>
            </w:r>
          </w:p>
        </w:tc>
      </w:tr>
      <w:tr w:rsidR="00960DCF" w:rsidRPr="00960DCF" w14:paraId="467F9A0A" w14:textId="77777777" w:rsidTr="00390816">
        <w:trPr>
          <w:trHeight w:val="12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30870F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CN179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BA1334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TTGTNAGAGATGCNGACNTCAAGATACAGGAAGCTCAAAGATACCCAAGCAGATCTAACCTAAAAAGGTCTTTCCCAAGGCATGTTATANNCNAACTGTCAAAACTCAAAGACAACAAGAGGATTCTAAAAACCATAAGATAAATGCATCAGGTCACATATAAGGACATTGCCATCAAACAAACAACAGATTTCTCAGAAGAAACTACAGGCCANAAGAGCCTGGGATGATGTGTTTAAAATGCTAAAAGTTAAAGAAAAAAAAAAAGCTTGCGGCCGCACTCGAGTAACTAGTTAACCCCTTGGGGCCTCTAAACGGGTCTTGAGG</w:t>
            </w:r>
          </w:p>
        </w:tc>
      </w:tr>
      <w:tr w:rsidR="00960DCF" w:rsidRPr="00960DCF" w14:paraId="40E5E4FB" w14:textId="77777777" w:rsidTr="00390816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455DE8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EN180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083052D2" w14:textId="77777777" w:rsidR="00960DCF" w:rsidRPr="00390816" w:rsidRDefault="00960DCF" w:rsidP="003908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9081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al</w:t>
            </w:r>
          </w:p>
        </w:tc>
      </w:tr>
    </w:tbl>
    <w:p w14:paraId="4E8E4ED8" w14:textId="77777777" w:rsidR="00960DCF" w:rsidRPr="00D835C9" w:rsidRDefault="00960DCF" w:rsidP="00540D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60DCF" w:rsidRPr="00D835C9" w:rsidSect="00664C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2268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325CB" w14:textId="77777777" w:rsidR="00664C4A" w:rsidRDefault="00664C4A" w:rsidP="00664C4A">
      <w:pPr>
        <w:spacing w:after="0" w:line="240" w:lineRule="auto"/>
      </w:pPr>
      <w:r>
        <w:separator/>
      </w:r>
    </w:p>
  </w:endnote>
  <w:endnote w:type="continuationSeparator" w:id="0">
    <w:p w14:paraId="21E2A1FA" w14:textId="77777777" w:rsidR="00664C4A" w:rsidRDefault="00664C4A" w:rsidP="00664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E5534" w14:textId="77777777" w:rsidR="00984F66" w:rsidRDefault="00984F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5877030"/>
      <w:docPartObj>
        <w:docPartGallery w:val="Page Numbers (Bottom of Page)"/>
        <w:docPartUnique/>
      </w:docPartObj>
    </w:sdtPr>
    <w:sdtEndPr/>
    <w:sdtContent>
      <w:p w14:paraId="7EB042D9" w14:textId="2B17D4EC" w:rsidR="00664C4A" w:rsidRPr="00664C4A" w:rsidRDefault="003F18A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3.2</w:t>
        </w:r>
        <w:r w:rsidR="00664C4A" w:rsidRPr="00664C4A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9A66CE" w:rsidRPr="00664C4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64C4A" w:rsidRPr="00664C4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9A66CE" w:rsidRPr="00664C4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931A0">
          <w:rPr>
            <w:rFonts w:ascii="Times New Roman" w:hAnsi="Times New Roman" w:cs="Times New Roman"/>
            <w:noProof/>
            <w:sz w:val="24"/>
            <w:szCs w:val="24"/>
          </w:rPr>
          <w:t>vi</w:t>
        </w:r>
        <w:r w:rsidR="009A66CE" w:rsidRPr="00664C4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B017D9C" w14:textId="77777777" w:rsidR="00664C4A" w:rsidRDefault="00664C4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F61969" w14:textId="77777777" w:rsidR="00984F66" w:rsidRDefault="00984F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39042" w14:textId="77777777" w:rsidR="00664C4A" w:rsidRDefault="00664C4A" w:rsidP="00664C4A">
      <w:pPr>
        <w:spacing w:after="0" w:line="240" w:lineRule="auto"/>
      </w:pPr>
      <w:r>
        <w:separator/>
      </w:r>
    </w:p>
  </w:footnote>
  <w:footnote w:type="continuationSeparator" w:id="0">
    <w:p w14:paraId="4FB75D0F" w14:textId="77777777" w:rsidR="00664C4A" w:rsidRDefault="00664C4A" w:rsidP="00664C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E5568" w14:textId="77777777" w:rsidR="00984F66" w:rsidRDefault="00984F6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1CA0EE" w14:textId="77777777" w:rsidR="00984F66" w:rsidRDefault="00984F6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E30054" w14:textId="77777777" w:rsidR="00984F66" w:rsidRDefault="00984F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E7D40"/>
    <w:rsid w:val="00003B8F"/>
    <w:rsid w:val="00286CC0"/>
    <w:rsid w:val="00390816"/>
    <w:rsid w:val="00393E61"/>
    <w:rsid w:val="003F18AB"/>
    <w:rsid w:val="005136DA"/>
    <w:rsid w:val="00540DA2"/>
    <w:rsid w:val="005E7D40"/>
    <w:rsid w:val="0064244D"/>
    <w:rsid w:val="00646199"/>
    <w:rsid w:val="00664C4A"/>
    <w:rsid w:val="007D0C38"/>
    <w:rsid w:val="007D72D9"/>
    <w:rsid w:val="00955897"/>
    <w:rsid w:val="00960DCF"/>
    <w:rsid w:val="00984F66"/>
    <w:rsid w:val="0099270D"/>
    <w:rsid w:val="009931A0"/>
    <w:rsid w:val="009A66CE"/>
    <w:rsid w:val="00A93E3C"/>
    <w:rsid w:val="00A94454"/>
    <w:rsid w:val="00AE660D"/>
    <w:rsid w:val="00BE5955"/>
    <w:rsid w:val="00C21E41"/>
    <w:rsid w:val="00C535EC"/>
    <w:rsid w:val="00D81A74"/>
    <w:rsid w:val="00D835C9"/>
    <w:rsid w:val="00E65155"/>
    <w:rsid w:val="00EA6E29"/>
    <w:rsid w:val="00EB31EC"/>
    <w:rsid w:val="00F5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59A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8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A7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4A"/>
  </w:style>
  <w:style w:type="paragraph" w:styleId="Footer">
    <w:name w:val="footer"/>
    <w:basedOn w:val="Normal"/>
    <w:link w:val="FooterChar"/>
    <w:uiPriority w:val="99"/>
    <w:unhideWhenUsed/>
    <w:rsid w:val="00664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C4A"/>
  </w:style>
  <w:style w:type="character" w:customStyle="1" w:styleId="Heading2Char">
    <w:name w:val="Heading 2 Char"/>
    <w:basedOn w:val="DefaultParagraphFont"/>
    <w:link w:val="Heading2"/>
    <w:uiPriority w:val="9"/>
    <w:rsid w:val="00D81A7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0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3453</Words>
  <Characters>19684</Characters>
  <Application>Microsoft Macintosh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1</cp:revision>
  <dcterms:created xsi:type="dcterms:W3CDTF">2010-12-01T14:02:00Z</dcterms:created>
  <dcterms:modified xsi:type="dcterms:W3CDTF">2016-01-23T18:48:00Z</dcterms:modified>
</cp:coreProperties>
</file>